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10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u w:val="single"/>
        </w:rPr>
      </w:pPr>
      <w:r>
        <w:rPr>
          <w:rFonts w:cs="Times New Roman" w:ascii="Times New Roman" w:hAnsi="Times New Roman"/>
          <w:color w:val="000000"/>
          <w:sz w:val="28"/>
          <w:u w:val="single"/>
        </w:rPr>
        <w:t>Supporting Information of: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8"/>
        </w:rPr>
        <w:t>Co</w:t>
      </w:r>
      <w:r>
        <w:rPr>
          <w:rFonts w:cs="Times New Roman" w:ascii="Times New Roman" w:hAnsi="Times New Roman"/>
          <w:color w:val="000000"/>
          <w:sz w:val="28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8"/>
        </w:rPr>
        <w:t>O</w:t>
      </w:r>
      <w:r>
        <w:rPr>
          <w:rFonts w:cs="Times New Roman" w:ascii="Times New Roman" w:hAnsi="Times New Roman"/>
          <w:color w:val="000000"/>
          <w:sz w:val="28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8"/>
        </w:rPr>
        <w:t>Nanocactus on Carbon Nanotubes: High-Performance Bifunctional Electroactive Catalyst for Oxygen Reduction and Oxygen Evolution</w:t>
      </w:r>
    </w:p>
    <w:p>
      <w:pPr>
        <w:pStyle w:val="Normal"/>
        <w:shd w:fill="FFFFFF" w:val="clear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hammad Shamsuddin Ahmed, Byungchul Choi, Young-Bae Kim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Mechanical Engineering, Chonnam National University, Gwangju, Republic of Korea. Tel.: +82 62 5301677,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suddin_bcsir@yahoo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MS Ahmed)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bcchoi@jnu.ac.kr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B Choi),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ybkim@chonnam.ac.kr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YB Kim)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HIGPC J+ Gulliver RM;Arial Unicode MS" w:cs="Times New Roman"/>
          <w:i/>
          <w:i/>
          <w:iCs/>
          <w:color w:val="000000"/>
          <w:sz w:val="24"/>
          <w:szCs w:val="24"/>
        </w:rPr>
      </w:pPr>
      <w:r>
        <w:rPr>
          <w:rFonts w:eastAsia="HIGPC J+ Gulliver RM;Arial Unicode MS" w:cs="Times New Roman" w:ascii="Times New Roman" w:hAnsi="Times New Roman"/>
          <w:i/>
          <w:iCs/>
          <w:color w:val="000000"/>
          <w:sz w:val="24"/>
          <w:szCs w:val="24"/>
        </w:rPr>
        <w:t xml:space="preserve">Electrochemical Performance </w:t>
      </w:r>
    </w:p>
    <w:p>
      <w:pPr>
        <w:pStyle w:val="Normal"/>
        <w:spacing w:lineRule="auto" w:line="480"/>
        <w:rPr>
          <w:rFonts w:ascii="Times New Roman" w:hAnsi="Times New Roman" w:eastAsia="HIGPC J+ Gulliver RM;Arial Unicode MS" w:cs="Times New Roman"/>
          <w:color w:val="000000"/>
          <w:sz w:val="24"/>
          <w:szCs w:val="24"/>
        </w:rPr>
      </w:pP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>All electrochemical experiments including cyclic voltammetric (CV) and chronoamperometric (CA) techniques were performed using a three-electrode potentiostat (CHI 700C electrochemical workstation, CH instrument, USA). A standard three-electrode setup was used with a working electrode of glassy carbon (GC)-RRDE (disk outer diameter, ring inner diameter, ring outer diameter are 5 mm, 6.5 mm and 7.5 mm, respectively), a Pt wire and an Ag/AgCl (3M KCl) were used as counter electrode and reference electrode, respectively. All potentials were calculated with respect to reversible hydrogen electrode (RHE) scale according to the Nernst equation (</w:t>
      </w:r>
      <w:r>
        <w:rPr>
          <w:rFonts w:eastAsia="HIGPC J+ Gulliver RM;Arial Unicode MS"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  <w:vertAlign w:val="subscript"/>
        </w:rPr>
        <w:t>RHE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 xml:space="preserve"> = </w:t>
      </w:r>
      <w:r>
        <w:rPr>
          <w:rFonts w:eastAsia="HIGPC J+ Gulliver RM;Arial Unicode MS"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  <w:vertAlign w:val="subscript"/>
        </w:rPr>
        <w:t>Ag/AgCl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 xml:space="preserve"> + 0.059pH + </w:t>
      </w:r>
      <w:r>
        <w:rPr>
          <w:rFonts w:eastAsia="HIGPC J+ Gulliver RM;Arial Unicode MS"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eastAsia="Symbol" w:cs="Symbol" w:ascii="Symbol" w:hAnsi="Symbol"/>
          <w:color w:val="000000"/>
          <w:sz w:val="24"/>
          <w:szCs w:val="24"/>
        </w:rPr>
        <w:t>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  <w:vertAlign w:val="subscript"/>
        </w:rPr>
        <w:t>0.197 V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>, at 25 °C). The electrolyte was used O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 xml:space="preserve"> or argon (Ar)-saturated 0.1 M KOH aqueous solution at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room temperature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 xml:space="preserve">RT, ~25 </w:t>
      </w:r>
      <w:r>
        <w:rPr>
          <w:rFonts w:eastAsia="Symbol" w:cs="Symbol" w:ascii="Symbol" w:hAnsi="Symbol"/>
          <w:color w:val="000000"/>
          <w:sz w:val="24"/>
          <w:szCs w:val="24"/>
        </w:rPr>
        <w:t>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 xml:space="preserve">C).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3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m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−1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suspension in water was prepared by introducing a predetermined amount of 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>Co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>O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>/CNTs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 under sonication.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T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hen 10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µ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L of the prepared catalyst ink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(153 </w:t>
      </w:r>
      <w:r>
        <w:rPr>
          <w:rFonts w:eastAsia="Symbol" w:cs="Symbol" w:ascii="Symbol" w:hAnsi="Symbol"/>
          <w:color w:val="000000"/>
          <w:sz w:val="24"/>
          <w:szCs w:val="24"/>
        </w:rPr>
        <w:t>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g 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−2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was dropped onto the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 surface of prepolished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with 0.05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µ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M alumina slurry GC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>-RRDE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allowed to dry in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 xml:space="preserve">air at </w:t>
      </w:r>
      <w:r>
        <w:rPr>
          <w:rFonts w:eastAsia="NEIOA B+ Gulliver RM;Arial Unicode MS" w:cs="Times New Roman" w:ascii="Times New Roman" w:hAnsi="Times New Roman"/>
          <w:color w:val="000000"/>
          <w:sz w:val="24"/>
          <w:szCs w:val="24"/>
        </w:rPr>
        <w:t>RT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he commercially available Pt/C (Johnson Matthey 20 wt% on Vulcan XC-72) and Ru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spension was prepared by dispersing 1 m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Pt/C or Ru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ethanol containing 5 μL of 5% Nafion solution (in alcohol). Afterwards, 10 μL of Pt/C or Ru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loaded onto the GC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>-RRD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HIGPC J+ Gulliver RM;Arial Unicode MS" w:cs="Times New Roman"/>
          <w:i/>
          <w:i/>
          <w:iCs/>
          <w:color w:val="000000"/>
          <w:sz w:val="24"/>
          <w:szCs w:val="24"/>
        </w:rPr>
      </w:pPr>
      <w:r>
        <w:rPr>
          <w:rFonts w:eastAsia="HIGPC J+ Gulliver RM;Arial Unicode MS" w:cs="Times New Roman" w:ascii="Times New Roman" w:hAnsi="Times New Roman"/>
          <w:i/>
          <w:iCs/>
          <w:color w:val="000000"/>
          <w:sz w:val="24"/>
          <w:szCs w:val="24"/>
        </w:rPr>
        <w:t>Instrumental Characterization</w:t>
      </w:r>
    </w:p>
    <w:p>
      <w:pPr>
        <w:pStyle w:val="Normal"/>
        <w:spacing w:lineRule="auto" w:line="480"/>
        <w:rPr/>
      </w:pP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>The transmission electron microscopy (TEM) and energy dispersive X-ray spectroscopy (EDX) were carried out using a Tecnai 20 microscope at 200 kV, Crystal structure was examined by X-ray diffraction (XRD), which was carried out on a Rigaku D/max-2500, using filtered Cu K</w:t>
      </w:r>
      <w:r>
        <w:rPr>
          <w:rFonts w:eastAsia="Symbol" w:cs="Symbol" w:ascii="Symbol" w:hAnsi="Symbol"/>
          <w:color w:val="000000"/>
          <w:sz w:val="24"/>
          <w:szCs w:val="24"/>
        </w:rPr>
        <w:t>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 xml:space="preserve"> radiation. Detailed chemical compositions of the samples were analyzed by X-ray photoelectron spectroscopy (XPS) using a VG multilab 2000 spectrometer (Thermo VG Scientific, Southend-on-Sea, Essex, UK) in an ultrahigh vacuum using an unmonochromatized Mg K</w:t>
      </w:r>
      <w:r>
        <w:rPr>
          <w:rFonts w:eastAsia="Symbol" w:cs="Symbol" w:ascii="Symbol" w:hAnsi="Symbol"/>
          <w:color w:val="000000"/>
          <w:sz w:val="24"/>
          <w:szCs w:val="24"/>
        </w:rPr>
        <w:t></w:t>
      </w:r>
      <w:r>
        <w:rPr>
          <w:rFonts w:eastAsia="HIGPC J+ Gulliver RM;Arial Unicode MS" w:cs="Times New Roman" w:ascii="Times New Roman" w:hAnsi="Times New Roman"/>
          <w:color w:val="000000"/>
          <w:sz w:val="24"/>
          <w:szCs w:val="24"/>
        </w:rPr>
        <w:t xml:space="preserve"> (1253.6 eV) radiation source and a spherical section analyzer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ET surface area and pore size distribution were obtained through the Barrett-Joyner-Halenda method by nitrogen isotherm adsorption and desorption (BelsorpII mini, BEL Japan Inc.)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160270" cy="21634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857" t="-16" r="-1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M image of CNT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46140" cy="1977390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pH dependent (pH 7-14) core level of Co2p XPS spectra of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/CNT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numerical analysis of XPS data </w:t>
      </w:r>
      <w:r>
        <w:rPr>
          <w:rFonts w:eastAsia="Malgun Gothic" w:cs="Times New Roman" w:ascii="Times New Roman" w:hAnsi="Times New Roman"/>
          <w:color w:val="000000"/>
          <w:sz w:val="24"/>
          <w:szCs w:val="24"/>
          <w:lang w:eastAsia="ko-KR"/>
        </w:rPr>
        <w:t xml:space="preserve">(as wt%) </w:t>
      </w:r>
      <w:r>
        <w:rPr>
          <w:rFonts w:cs="Times New Roman" w:ascii="Times New Roman" w:hAnsi="Times New Roman"/>
          <w:color w:val="000000"/>
          <w:sz w:val="24"/>
          <w:szCs w:val="24"/>
        </w:rPr>
        <w:t>for bare CNTs and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/CNTs.</w:t>
      </w:r>
    </w:p>
    <w:tbl>
      <w:tblPr>
        <w:tblW w:w="3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23"/>
        <w:gridCol w:w="1496"/>
      </w:tblGrid>
      <w:tr>
        <w:trPr>
          <w:trHeight w:val="36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NT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/CNTs </w:t>
            </w:r>
          </w:p>
        </w:tc>
      </w:tr>
      <w:tr>
        <w:trPr>
          <w:trHeight w:val="30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1s 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5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91</w:t>
            </w:r>
          </w:p>
        </w:tc>
      </w:tr>
      <w:tr>
        <w:trPr>
          <w:trHeight w:val="30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O1s 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16</w:t>
            </w:r>
          </w:p>
        </w:tc>
      </w:tr>
      <w:tr>
        <w:trPr>
          <w:trHeight w:val="30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2p 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numerical analysis of XPS data for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/>
        <w:t>/CNTs prepared in different pH values.</w:t>
      </w:r>
    </w:p>
    <w:tbl>
      <w:tblPr>
        <w:tblW w:w="5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2p wt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1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285365" cy="2314575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" t="-16" r="-1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536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larged LSV curves of ORR on CNT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/CNTs and P/C </w:t>
      </w:r>
      <w:r>
        <w:rPr>
          <w:rFonts w:cs="Times New Roman" w:ascii="Times New Roman" w:hAnsi="Times New Roman"/>
          <w:color w:val="000000"/>
          <w:sz w:val="24"/>
          <w:szCs w:val="24"/>
        </w:rPr>
        <w:t>in 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saturated 0.1 M KOH at a scan rate of 10 mV 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identifying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onse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572635" cy="228155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SV curves of ORR on CNTs in 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saturated 0.1 M KOH at various rotating speeds and at a scan rate of 10 mV 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and K–L plots (b)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285365" cy="228473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5365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284095" cy="228409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095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SV curves of ORR on all as prepared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/CNTs @ various pH values in 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saturated 0.1 M KOH at 1600 rpm and at a scan rate of 10 mV 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and the electrochemical impedance spectra of all prepared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/CNTs in 0.1 M KOH (b); inset: the corresponding calculat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0.8 V (vs. RHE) with C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color w:val="000000"/>
          <w:sz w:val="24"/>
          <w:szCs w:val="24"/>
        </w:rPr>
        <w:t>/C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and the corresponding circuit diagram (b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284095" cy="2284730"/>
            <wp:effectExtent l="0" t="0" r="0" b="0"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095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284730" cy="2284730"/>
            <wp:effectExtent l="0" t="0" r="0" b="0"/>
            <wp:docPr id="8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730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amperometric response for stability (a) and selectivity (b) tests for ORR of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/CNTs and Pt/C in 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saturated 0.1 M KOH at an applied potential of 0.8 V (vs. RHE), arrow indicates the addition of 3 M methanol into the electrochemical cell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284095" cy="2284095"/>
            <wp:effectExtent l="0" t="0" r="0" b="0"/>
            <wp:docPr id="9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095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284095" cy="2284095"/>
            <wp:effectExtent l="0" t="0" r="0" b="0"/>
            <wp:docPr id="10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095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eastAsia="Malgun Gothic" w:cs="Times New Roman" w:ascii="Times New Roman" w:hAnsi="Times New Roman"/>
          <w:b/>
          <w:color w:val="000000"/>
          <w:sz w:val="24"/>
          <w:szCs w:val="24"/>
          <w:lang w:eastAsia="ko-KR"/>
        </w:rPr>
        <w:t>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ore level C1s (a) and Co2p (b) XPS spectra of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/CNTs after 20 h amperometric stability test.</w:t>
      </w:r>
    </w:p>
    <w:sectPr>
      <w:footerReference w:type="default" r:id="rId1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Vrind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urrentselection">
    <w:name w:val="current-selection"/>
    <w:basedOn w:val="DefaultParagraphFont"/>
    <w:qFormat/>
    <w:rPr/>
  </w:style>
  <w:style w:type="character" w:styleId="Style13">
    <w:name w:val="_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Authorsname">
    <w:name w:val="authors__nam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din_bcsir@yahoo.com" TargetMode="External"/><Relationship Id="rId3" Type="http://schemas.openxmlformats.org/officeDocument/2006/relationships/hyperlink" Target="mailto:bcchoi@jnu.ac.kr" TargetMode="External"/><Relationship Id="rId4" Type="http://schemas.openxmlformats.org/officeDocument/2006/relationships/hyperlink" Target="mailto:ybkim@chonnam.ac.kr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05:12:00Z</dcterms:created>
  <dc:creator>Dr Ahmed</dc:creator>
  <dc:description/>
  <cp:keywords/>
  <dc:language>en-US</dc:language>
  <cp:lastModifiedBy>Dr Ahmed</cp:lastModifiedBy>
  <cp:lastPrinted>2017-09-08T09:48:00Z</cp:lastPrinted>
  <dcterms:modified xsi:type="dcterms:W3CDTF">2017-12-14T09:08:00Z</dcterms:modified>
  <cp:revision>3</cp:revision>
  <dc:subject/>
  <dc:title/>
</cp:coreProperties>
</file>